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orting Inform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lang w:val="en-US"/>
        </w:rPr>
        <w:t>S6 Fig. Cumulative (added up to 100%) proportion of dormant stages, inactive for various number of generations (0-49) formed by all surviving life strategies at the end of the competition experiments at a moderate range of population fluctuations (SD = K) and various mortalities of dormant form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97180</wp:posOffset>
            </wp:positionH>
            <wp:positionV relativeFrom="paragraph">
              <wp:posOffset>236855</wp:posOffset>
            </wp:positionV>
            <wp:extent cx="6409690" cy="488251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690" cy="4882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5T14:23:00Z</dcterms:created>
  <dc:creator>MS</dc:creator>
  <dc:description/>
  <cp:keywords/>
  <dc:language>en-US</dc:language>
  <cp:lastModifiedBy>MS</cp:lastModifiedBy>
  <dcterms:modified xsi:type="dcterms:W3CDTF">2017-04-06T16:59:00Z</dcterms:modified>
  <cp:revision>4</cp:revision>
  <dc:subject/>
  <dc:title>Supporting Information</dc:title>
</cp:coreProperties>
</file>